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C0F72" w14:textId="77777777" w:rsidR="00D07369" w:rsidRDefault="00D07369" w:rsidP="00D07369">
      <w:pPr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</w:t>
      </w:r>
      <w:r w:rsidRPr="00553E34">
        <w:rPr>
          <w:b/>
          <w:color w:val="000000" w:themeColor="text1"/>
          <w:sz w:val="24"/>
          <w:szCs w:val="24"/>
        </w:rPr>
        <w:t>up</w:t>
      </w:r>
      <w:bookmarkStart w:id="0" w:name="_GoBack"/>
      <w:bookmarkEnd w:id="0"/>
      <w:r w:rsidRPr="00553E34">
        <w:rPr>
          <w:b/>
          <w:color w:val="000000" w:themeColor="text1"/>
          <w:sz w:val="24"/>
          <w:szCs w:val="24"/>
        </w:rPr>
        <w:t xml:space="preserve">plemental </w:t>
      </w:r>
      <w:r w:rsidRPr="001F71CC">
        <w:rPr>
          <w:b/>
          <w:color w:val="000000" w:themeColor="text1"/>
          <w:sz w:val="24"/>
          <w:szCs w:val="24"/>
        </w:rPr>
        <w:t>Table 1</w:t>
      </w:r>
      <w:r>
        <w:rPr>
          <w:b/>
          <w:color w:val="000000" w:themeColor="text1"/>
          <w:sz w:val="24"/>
          <w:szCs w:val="24"/>
        </w:rPr>
        <w:t>. Antibodies.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1613"/>
        <w:gridCol w:w="1789"/>
        <w:gridCol w:w="1559"/>
        <w:gridCol w:w="993"/>
        <w:gridCol w:w="1275"/>
      </w:tblGrid>
      <w:tr w:rsidR="00D07369" w:rsidRPr="00291838" w14:paraId="07264B24" w14:textId="77777777" w:rsidTr="005B4F73">
        <w:trPr>
          <w:trHeight w:val="83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79DB" w14:textId="77777777" w:rsidR="00D07369" w:rsidRPr="00420FFB" w:rsidRDefault="00D07369" w:rsidP="005B4F73">
            <w:pPr>
              <w:rPr>
                <w:b/>
                <w:bCs/>
                <w:sz w:val="16"/>
                <w:szCs w:val="16"/>
              </w:rPr>
            </w:pPr>
            <w:bookmarkStart w:id="1" w:name="RANGE!A1:F4"/>
            <w:r w:rsidRPr="00420FFB">
              <w:rPr>
                <w:b/>
                <w:bCs/>
                <w:sz w:val="16"/>
                <w:szCs w:val="16"/>
              </w:rPr>
              <w:t>Peptide/protein target</w:t>
            </w:r>
            <w:bookmarkEnd w:id="1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4A08C" w14:textId="77777777" w:rsidR="00D07369" w:rsidRPr="00420FFB" w:rsidRDefault="00D07369" w:rsidP="005B4F73">
            <w:pPr>
              <w:rPr>
                <w:b/>
                <w:bCs/>
                <w:sz w:val="16"/>
                <w:szCs w:val="16"/>
              </w:rPr>
            </w:pPr>
            <w:r w:rsidRPr="00420FFB">
              <w:rPr>
                <w:b/>
                <w:bCs/>
                <w:sz w:val="16"/>
                <w:szCs w:val="16"/>
              </w:rPr>
              <w:t>Name of Antibody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FA77" w14:textId="77777777" w:rsidR="00D07369" w:rsidRPr="00420FFB" w:rsidRDefault="00D07369" w:rsidP="005B4F73">
            <w:pPr>
              <w:rPr>
                <w:b/>
                <w:bCs/>
                <w:sz w:val="16"/>
                <w:szCs w:val="16"/>
              </w:rPr>
            </w:pPr>
            <w:r w:rsidRPr="00420FFB">
              <w:rPr>
                <w:b/>
                <w:bCs/>
                <w:sz w:val="16"/>
                <w:szCs w:val="16"/>
              </w:rPr>
              <w:t>Manufacturer, catalog #, and/or name of individual providing the antibo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89EBD" w14:textId="77777777" w:rsidR="00D07369" w:rsidRPr="00420FFB" w:rsidRDefault="00D07369" w:rsidP="005B4F73">
            <w:pPr>
              <w:rPr>
                <w:b/>
                <w:bCs/>
                <w:sz w:val="16"/>
                <w:szCs w:val="16"/>
              </w:rPr>
            </w:pPr>
            <w:r w:rsidRPr="00420FFB">
              <w:rPr>
                <w:b/>
                <w:bCs/>
                <w:sz w:val="16"/>
                <w:szCs w:val="16"/>
              </w:rPr>
              <w:t>Species raised in; monoclonal or polyclo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EAE14" w14:textId="77777777" w:rsidR="00D07369" w:rsidRPr="00420FFB" w:rsidRDefault="00D07369" w:rsidP="005B4F73">
            <w:pPr>
              <w:rPr>
                <w:b/>
                <w:bCs/>
                <w:sz w:val="16"/>
                <w:szCs w:val="16"/>
              </w:rPr>
            </w:pPr>
            <w:r w:rsidRPr="00420FFB">
              <w:rPr>
                <w:b/>
                <w:bCs/>
                <w:sz w:val="16"/>
                <w:szCs w:val="16"/>
              </w:rPr>
              <w:t>Dilution used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8DA95" w14:textId="77777777" w:rsidR="00D07369" w:rsidRPr="00420FFB" w:rsidRDefault="00D07369" w:rsidP="005B4F73">
            <w:pPr>
              <w:rPr>
                <w:b/>
                <w:bCs/>
                <w:sz w:val="16"/>
                <w:szCs w:val="16"/>
              </w:rPr>
            </w:pPr>
            <w:r w:rsidRPr="00420FFB">
              <w:rPr>
                <w:b/>
                <w:bCs/>
                <w:sz w:val="16"/>
                <w:szCs w:val="16"/>
              </w:rPr>
              <w:t xml:space="preserve">   RRID </w:t>
            </w:r>
          </w:p>
        </w:tc>
      </w:tr>
      <w:tr w:rsidR="00D07369" w:rsidRPr="00291838" w14:paraId="7F4C2C45" w14:textId="77777777" w:rsidTr="005B4F73">
        <w:trPr>
          <w:trHeight w:val="63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62B7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TGL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00FC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nti-Adipose Triglyceride Lipase antibody [EPR3444(2)] (ab10925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FC314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cam, #ab1092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B8FBC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monoclo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6055A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10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81075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10864772</w:t>
            </w:r>
          </w:p>
        </w:tc>
      </w:tr>
      <w:tr w:rsidR="00D07369" w:rsidRPr="00291838" w14:paraId="09706CA7" w14:textId="77777777" w:rsidTr="005B4F73">
        <w:trPr>
          <w:trHeight w:val="55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561E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phospho-ACC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38AE5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Phospho-Acetyl-CoA Carboxylase (Ser79) Antibody #3661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476C3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Cell Signalling, #36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158B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polyclo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05554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10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65D91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330337</w:t>
            </w:r>
          </w:p>
        </w:tc>
      </w:tr>
      <w:tr w:rsidR="00D07369" w:rsidRPr="00291838" w14:paraId="6D6207B3" w14:textId="77777777" w:rsidTr="005B4F73">
        <w:trPr>
          <w:trHeight w:val="40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50880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Cyclophilin B (PPIB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FB6E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nti-Cyclophilin B antibody [k2E2] (ab74173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7823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cam, #ab741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B401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Mouse monoclo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8434F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40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B0956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1268387</w:t>
            </w:r>
          </w:p>
        </w:tc>
      </w:tr>
      <w:tr w:rsidR="00D07369" w:rsidRPr="00291838" w14:paraId="3F1CCBC5" w14:textId="77777777" w:rsidTr="005B4F73">
        <w:trPr>
          <w:trHeight w:val="37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4799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GLUT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B63C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nti-Glucose Transporter GLUT1 antibody (ab652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0D17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cam, #ab6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F769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38A3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20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46F40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305540</w:t>
            </w:r>
          </w:p>
        </w:tc>
      </w:tr>
      <w:tr w:rsidR="00D07369" w:rsidRPr="00291838" w14:paraId="328BB8D6" w14:textId="77777777" w:rsidTr="005B4F73">
        <w:trPr>
          <w:trHeight w:val="34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1ABC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GLUT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73CB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nti-Glucose Transporter GLUT4 antibody (ab33780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EFE4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cam, #ab337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B9B2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C087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20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3ACE0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2191441</w:t>
            </w:r>
          </w:p>
        </w:tc>
      </w:tr>
      <w:tr w:rsidR="00D07369" w:rsidRPr="00291838" w14:paraId="4C8FC661" w14:textId="77777777" w:rsidTr="005B4F73">
        <w:trPr>
          <w:trHeight w:val="44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C1B3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phospho-HSL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C40F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Phospho-HSL (Ser660) Antibody #412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5557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Cell Signalling, #4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DE3B2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4C528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10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C70C9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490997</w:t>
            </w:r>
          </w:p>
        </w:tc>
      </w:tr>
      <w:tr w:rsidR="00D07369" w:rsidRPr="00291838" w14:paraId="65660B96" w14:textId="77777777" w:rsidTr="005B4F73">
        <w:trPr>
          <w:trHeight w:val="26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5EA4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cti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8689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nti-Actin antibody produced in rabbit (A2066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ED7CA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Sigma, #A2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25B2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7E8D1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50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7AE2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476693</w:t>
            </w:r>
          </w:p>
        </w:tc>
      </w:tr>
      <w:tr w:rsidR="00D07369" w:rsidRPr="00291838" w14:paraId="2D39397C" w14:textId="77777777" w:rsidTr="005B4F73">
        <w:trPr>
          <w:trHeight w:val="38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7161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phospho-ERK1/ERK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61B0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Phospho-p44/42 MAPK (Erk1/2) (Thr202/Tyr204) (D13.14.4E) XP® Rabbit mAb #437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99C4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Cell Signalling, #43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E592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E50F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5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B542E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2315112</w:t>
            </w:r>
          </w:p>
        </w:tc>
      </w:tr>
      <w:tr w:rsidR="00D07369" w:rsidRPr="00291838" w14:paraId="1C436A47" w14:textId="77777777" w:rsidTr="005B4F73">
        <w:trPr>
          <w:trHeight w:val="40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1C8C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Total ERK1/ERK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D9CF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p44/42 MAPK (Erk1/2) (3A7) Mouse mAb #910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C7D1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Cell Signalling, #9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932A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Mouse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7DDD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10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4553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10695739</w:t>
            </w:r>
          </w:p>
        </w:tc>
      </w:tr>
      <w:tr w:rsidR="00D07369" w:rsidRPr="00291838" w14:paraId="7208D28D" w14:textId="77777777" w:rsidTr="005B4F73">
        <w:trPr>
          <w:trHeight w:val="40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0F990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LPL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2E5FF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nti-Lipoprotein lipase antibody [LPL.A4]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E5BEE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cam, #ab213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96957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Mouse monoclon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B0B12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1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46A8F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446221</w:t>
            </w:r>
          </w:p>
        </w:tc>
      </w:tr>
      <w:tr w:rsidR="00D07369" w:rsidRPr="00291838" w14:paraId="407E5BF6" w14:textId="77777777" w:rsidTr="005B4F73">
        <w:trPr>
          <w:trHeight w:val="40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26CEC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CD3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983C2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CD36/SR-B3 Antibody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08424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Novus, #NB400-1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A2AAD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polyclon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40144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5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1866B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10003498</w:t>
            </w:r>
          </w:p>
        </w:tc>
      </w:tr>
      <w:tr w:rsidR="00D07369" w:rsidRPr="00291838" w14:paraId="48E46C49" w14:textId="77777777" w:rsidTr="005B4F73">
        <w:trPr>
          <w:trHeight w:val="40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AC2D6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FATP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156BF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nti-SLC27A1 antibody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9B069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Sigma, #SAB1402095-100U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16982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polyclon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9975C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1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09D6F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10609989</w:t>
            </w:r>
          </w:p>
        </w:tc>
      </w:tr>
      <w:tr w:rsidR="00D07369" w:rsidRPr="00291838" w14:paraId="5A5FF4F4" w14:textId="77777777" w:rsidTr="005B4F73">
        <w:trPr>
          <w:trHeight w:val="40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B18DD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PPAR</w:t>
            </w:r>
            <w:r w:rsidRPr="00420FFB">
              <w:rPr>
                <w:rFonts w:ascii="Symbol" w:hAnsi="Symbol"/>
                <w:sz w:val="16"/>
                <w:szCs w:val="16"/>
              </w:rPr>
              <w:t>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5C926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nti-PPAR alpha antibody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2A22D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cam, #ab89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47D6E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Rabbit polyclon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C99B5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1 in 1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1B029" w14:textId="77777777" w:rsidR="00D07369" w:rsidRPr="00420FFB" w:rsidRDefault="00D07369" w:rsidP="005B4F73">
            <w:pPr>
              <w:rPr>
                <w:sz w:val="16"/>
                <w:szCs w:val="16"/>
              </w:rPr>
            </w:pPr>
            <w:r w:rsidRPr="00420FFB">
              <w:rPr>
                <w:sz w:val="16"/>
                <w:szCs w:val="16"/>
              </w:rPr>
              <w:t>AB_306869</w:t>
            </w:r>
          </w:p>
        </w:tc>
      </w:tr>
    </w:tbl>
    <w:p w14:paraId="2E450963" w14:textId="77777777" w:rsidR="00D07369" w:rsidRPr="001F71CC" w:rsidRDefault="00D07369" w:rsidP="00D07369">
      <w:pPr>
        <w:rPr>
          <w:b/>
          <w:color w:val="000000" w:themeColor="text1"/>
          <w:sz w:val="20"/>
          <w:szCs w:val="20"/>
        </w:rPr>
      </w:pPr>
    </w:p>
    <w:p w14:paraId="465A3672" w14:textId="77777777" w:rsidR="00853F83" w:rsidRPr="00D07369" w:rsidRDefault="00853F83" w:rsidP="00D07369"/>
    <w:sectPr w:rsidR="00853F83" w:rsidRPr="00D07369" w:rsidSect="00D0736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A7E19" w14:textId="77777777" w:rsidR="00CA7AB6" w:rsidRDefault="00CA7AB6" w:rsidP="00D07369">
      <w:pPr>
        <w:spacing w:after="0" w:line="240" w:lineRule="auto"/>
      </w:pPr>
      <w:r>
        <w:separator/>
      </w:r>
    </w:p>
  </w:endnote>
  <w:endnote w:type="continuationSeparator" w:id="0">
    <w:p w14:paraId="00AE3431" w14:textId="77777777" w:rsidR="00CA7AB6" w:rsidRDefault="00CA7AB6" w:rsidP="00D07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39380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483463" w14:textId="77777777" w:rsidR="00783401" w:rsidRDefault="00CA7AB6" w:rsidP="00D073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0EB239" w14:textId="77777777" w:rsidR="00783401" w:rsidRDefault="00CA7A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72453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C67F1A" w14:textId="77777777" w:rsidR="00783401" w:rsidRDefault="00CA7AB6" w:rsidP="00D073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A06AAD6" w14:textId="77777777" w:rsidR="00783401" w:rsidRDefault="00CA7AB6">
    <w:pPr>
      <w:pStyle w:val="Footer"/>
    </w:pPr>
  </w:p>
  <w:p w14:paraId="4CD4BBE5" w14:textId="77777777" w:rsidR="00783401" w:rsidRDefault="00CA7A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B0E06" w14:textId="77777777" w:rsidR="00CA7AB6" w:rsidRDefault="00CA7AB6" w:rsidP="00D07369">
      <w:pPr>
        <w:spacing w:after="0" w:line="240" w:lineRule="auto"/>
      </w:pPr>
      <w:r>
        <w:separator/>
      </w:r>
    </w:p>
  </w:footnote>
  <w:footnote w:type="continuationSeparator" w:id="0">
    <w:p w14:paraId="3E4F2525" w14:textId="77777777" w:rsidR="00CA7AB6" w:rsidRDefault="00CA7AB6" w:rsidP="00D073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69"/>
    <w:rsid w:val="0000068C"/>
    <w:rsid w:val="00011EC4"/>
    <w:rsid w:val="000275EF"/>
    <w:rsid w:val="000307CE"/>
    <w:rsid w:val="000351AB"/>
    <w:rsid w:val="00047A15"/>
    <w:rsid w:val="00052F05"/>
    <w:rsid w:val="000614EB"/>
    <w:rsid w:val="0006536E"/>
    <w:rsid w:val="00066EA7"/>
    <w:rsid w:val="00073950"/>
    <w:rsid w:val="00077F9C"/>
    <w:rsid w:val="000A4347"/>
    <w:rsid w:val="000A494B"/>
    <w:rsid w:val="000A71AD"/>
    <w:rsid w:val="000B7CCE"/>
    <w:rsid w:val="000C4D2B"/>
    <w:rsid w:val="000C704D"/>
    <w:rsid w:val="000D1BF1"/>
    <w:rsid w:val="000D49D4"/>
    <w:rsid w:val="000D7572"/>
    <w:rsid w:val="000E5987"/>
    <w:rsid w:val="00110695"/>
    <w:rsid w:val="00113502"/>
    <w:rsid w:val="00113FCA"/>
    <w:rsid w:val="00116A0E"/>
    <w:rsid w:val="001225C3"/>
    <w:rsid w:val="001243FE"/>
    <w:rsid w:val="00130815"/>
    <w:rsid w:val="00133B40"/>
    <w:rsid w:val="00144888"/>
    <w:rsid w:val="00144B1E"/>
    <w:rsid w:val="0014590B"/>
    <w:rsid w:val="00155280"/>
    <w:rsid w:val="001611B6"/>
    <w:rsid w:val="00191D22"/>
    <w:rsid w:val="00196E21"/>
    <w:rsid w:val="001A5836"/>
    <w:rsid w:val="001B0748"/>
    <w:rsid w:val="001B6013"/>
    <w:rsid w:val="001D45BA"/>
    <w:rsid w:val="001E0330"/>
    <w:rsid w:val="001E1CDA"/>
    <w:rsid w:val="001F1267"/>
    <w:rsid w:val="00200491"/>
    <w:rsid w:val="00205078"/>
    <w:rsid w:val="00220C80"/>
    <w:rsid w:val="00224FA7"/>
    <w:rsid w:val="002352A1"/>
    <w:rsid w:val="00270D37"/>
    <w:rsid w:val="00271B16"/>
    <w:rsid w:val="00281590"/>
    <w:rsid w:val="00287727"/>
    <w:rsid w:val="00291E81"/>
    <w:rsid w:val="0029617C"/>
    <w:rsid w:val="002A4926"/>
    <w:rsid w:val="002C17A4"/>
    <w:rsid w:val="002C312B"/>
    <w:rsid w:val="002C4DA8"/>
    <w:rsid w:val="002C64A7"/>
    <w:rsid w:val="002D180A"/>
    <w:rsid w:val="002E4B2C"/>
    <w:rsid w:val="002E6087"/>
    <w:rsid w:val="002E6DB3"/>
    <w:rsid w:val="002F54FA"/>
    <w:rsid w:val="00311A3F"/>
    <w:rsid w:val="00312DFD"/>
    <w:rsid w:val="003131E9"/>
    <w:rsid w:val="00333502"/>
    <w:rsid w:val="00343466"/>
    <w:rsid w:val="003540A5"/>
    <w:rsid w:val="0035578F"/>
    <w:rsid w:val="00355A25"/>
    <w:rsid w:val="00357AB9"/>
    <w:rsid w:val="00360287"/>
    <w:rsid w:val="00363016"/>
    <w:rsid w:val="00364DC9"/>
    <w:rsid w:val="00373A98"/>
    <w:rsid w:val="003828B7"/>
    <w:rsid w:val="00391C69"/>
    <w:rsid w:val="00392ACF"/>
    <w:rsid w:val="00394CCC"/>
    <w:rsid w:val="003A38F4"/>
    <w:rsid w:val="003D7234"/>
    <w:rsid w:val="003E3455"/>
    <w:rsid w:val="00400527"/>
    <w:rsid w:val="00424A26"/>
    <w:rsid w:val="004278C9"/>
    <w:rsid w:val="00432D44"/>
    <w:rsid w:val="004335E9"/>
    <w:rsid w:val="00447D55"/>
    <w:rsid w:val="00453877"/>
    <w:rsid w:val="00467CFF"/>
    <w:rsid w:val="00480F76"/>
    <w:rsid w:val="00486669"/>
    <w:rsid w:val="004871F2"/>
    <w:rsid w:val="00491ED7"/>
    <w:rsid w:val="004B107C"/>
    <w:rsid w:val="004C69D6"/>
    <w:rsid w:val="004D5039"/>
    <w:rsid w:val="004E6EB5"/>
    <w:rsid w:val="004F1F18"/>
    <w:rsid w:val="004F6B52"/>
    <w:rsid w:val="004F75BC"/>
    <w:rsid w:val="004F7C7E"/>
    <w:rsid w:val="00502627"/>
    <w:rsid w:val="00503578"/>
    <w:rsid w:val="00505B18"/>
    <w:rsid w:val="005077CA"/>
    <w:rsid w:val="00516FF1"/>
    <w:rsid w:val="005308E2"/>
    <w:rsid w:val="005337B1"/>
    <w:rsid w:val="00545949"/>
    <w:rsid w:val="00547801"/>
    <w:rsid w:val="00556B64"/>
    <w:rsid w:val="00564E3E"/>
    <w:rsid w:val="00565D5A"/>
    <w:rsid w:val="00571A55"/>
    <w:rsid w:val="00574B94"/>
    <w:rsid w:val="00583290"/>
    <w:rsid w:val="005A1389"/>
    <w:rsid w:val="005A2828"/>
    <w:rsid w:val="005A5DD8"/>
    <w:rsid w:val="005C0B3A"/>
    <w:rsid w:val="005C77E6"/>
    <w:rsid w:val="005D0CA4"/>
    <w:rsid w:val="005D2B6D"/>
    <w:rsid w:val="005E2E43"/>
    <w:rsid w:val="005F5F23"/>
    <w:rsid w:val="0061091B"/>
    <w:rsid w:val="00613D04"/>
    <w:rsid w:val="0061767F"/>
    <w:rsid w:val="00622712"/>
    <w:rsid w:val="00624224"/>
    <w:rsid w:val="00633B0E"/>
    <w:rsid w:val="00634F5F"/>
    <w:rsid w:val="006439D1"/>
    <w:rsid w:val="006546B3"/>
    <w:rsid w:val="006706F1"/>
    <w:rsid w:val="0068407C"/>
    <w:rsid w:val="006937A0"/>
    <w:rsid w:val="00697069"/>
    <w:rsid w:val="006A0C2E"/>
    <w:rsid w:val="006B625D"/>
    <w:rsid w:val="006F4827"/>
    <w:rsid w:val="007044C3"/>
    <w:rsid w:val="0070588F"/>
    <w:rsid w:val="007068EC"/>
    <w:rsid w:val="007232DC"/>
    <w:rsid w:val="00723F67"/>
    <w:rsid w:val="00725AC5"/>
    <w:rsid w:val="00726ADC"/>
    <w:rsid w:val="00726E8C"/>
    <w:rsid w:val="007273F7"/>
    <w:rsid w:val="007457BC"/>
    <w:rsid w:val="00747AB6"/>
    <w:rsid w:val="0075019E"/>
    <w:rsid w:val="007508B4"/>
    <w:rsid w:val="00762FC2"/>
    <w:rsid w:val="007659FF"/>
    <w:rsid w:val="00766F73"/>
    <w:rsid w:val="00773BCC"/>
    <w:rsid w:val="0077406B"/>
    <w:rsid w:val="00776660"/>
    <w:rsid w:val="007774A5"/>
    <w:rsid w:val="00782303"/>
    <w:rsid w:val="007828BC"/>
    <w:rsid w:val="00794A76"/>
    <w:rsid w:val="007A0AED"/>
    <w:rsid w:val="007A7280"/>
    <w:rsid w:val="007B2EF8"/>
    <w:rsid w:val="007B3669"/>
    <w:rsid w:val="007C148E"/>
    <w:rsid w:val="007C2061"/>
    <w:rsid w:val="007C5786"/>
    <w:rsid w:val="007D54AD"/>
    <w:rsid w:val="007D6710"/>
    <w:rsid w:val="007E0972"/>
    <w:rsid w:val="007E16E7"/>
    <w:rsid w:val="007E1FF2"/>
    <w:rsid w:val="007E3211"/>
    <w:rsid w:val="007F0688"/>
    <w:rsid w:val="00802E07"/>
    <w:rsid w:val="0080376F"/>
    <w:rsid w:val="008128C9"/>
    <w:rsid w:val="008223BA"/>
    <w:rsid w:val="00836BF7"/>
    <w:rsid w:val="0085330E"/>
    <w:rsid w:val="00853F83"/>
    <w:rsid w:val="00855FDD"/>
    <w:rsid w:val="00872ED5"/>
    <w:rsid w:val="00880983"/>
    <w:rsid w:val="0089027F"/>
    <w:rsid w:val="0089443C"/>
    <w:rsid w:val="008946F1"/>
    <w:rsid w:val="00895A8D"/>
    <w:rsid w:val="00897447"/>
    <w:rsid w:val="0089789E"/>
    <w:rsid w:val="008A3E8D"/>
    <w:rsid w:val="008C439F"/>
    <w:rsid w:val="008D4C64"/>
    <w:rsid w:val="008D723B"/>
    <w:rsid w:val="008F629C"/>
    <w:rsid w:val="0090431D"/>
    <w:rsid w:val="00904EAD"/>
    <w:rsid w:val="009127CE"/>
    <w:rsid w:val="00923E9A"/>
    <w:rsid w:val="009315CD"/>
    <w:rsid w:val="00940E12"/>
    <w:rsid w:val="00941295"/>
    <w:rsid w:val="00942FFF"/>
    <w:rsid w:val="009502E2"/>
    <w:rsid w:val="0095635F"/>
    <w:rsid w:val="00965262"/>
    <w:rsid w:val="00965DC9"/>
    <w:rsid w:val="009664CE"/>
    <w:rsid w:val="0097339A"/>
    <w:rsid w:val="009938BC"/>
    <w:rsid w:val="00994D03"/>
    <w:rsid w:val="00997F73"/>
    <w:rsid w:val="009B38D9"/>
    <w:rsid w:val="009C4409"/>
    <w:rsid w:val="009C5BEF"/>
    <w:rsid w:val="009C788B"/>
    <w:rsid w:val="009E5720"/>
    <w:rsid w:val="009E74DA"/>
    <w:rsid w:val="009F0D77"/>
    <w:rsid w:val="00A00B4C"/>
    <w:rsid w:val="00A02102"/>
    <w:rsid w:val="00A159E4"/>
    <w:rsid w:val="00A30EC5"/>
    <w:rsid w:val="00A32233"/>
    <w:rsid w:val="00A3759E"/>
    <w:rsid w:val="00A44A96"/>
    <w:rsid w:val="00A55636"/>
    <w:rsid w:val="00A7435A"/>
    <w:rsid w:val="00AA59B2"/>
    <w:rsid w:val="00AB1CF8"/>
    <w:rsid w:val="00AC4090"/>
    <w:rsid w:val="00AC6DF4"/>
    <w:rsid w:val="00AC75E0"/>
    <w:rsid w:val="00AD2593"/>
    <w:rsid w:val="00AD30AF"/>
    <w:rsid w:val="00AE25A6"/>
    <w:rsid w:val="00AF0CF2"/>
    <w:rsid w:val="00AF1FA9"/>
    <w:rsid w:val="00AF6669"/>
    <w:rsid w:val="00B06A64"/>
    <w:rsid w:val="00B0788E"/>
    <w:rsid w:val="00B34DEF"/>
    <w:rsid w:val="00B35342"/>
    <w:rsid w:val="00B62820"/>
    <w:rsid w:val="00B64515"/>
    <w:rsid w:val="00B66A2A"/>
    <w:rsid w:val="00B81295"/>
    <w:rsid w:val="00B87057"/>
    <w:rsid w:val="00B8758A"/>
    <w:rsid w:val="00BA689E"/>
    <w:rsid w:val="00BB1CD0"/>
    <w:rsid w:val="00BB1FAA"/>
    <w:rsid w:val="00BC7C90"/>
    <w:rsid w:val="00BD3329"/>
    <w:rsid w:val="00BE674F"/>
    <w:rsid w:val="00BF62AB"/>
    <w:rsid w:val="00C0161E"/>
    <w:rsid w:val="00C4469B"/>
    <w:rsid w:val="00C47FF3"/>
    <w:rsid w:val="00C55E73"/>
    <w:rsid w:val="00C66A47"/>
    <w:rsid w:val="00C767C4"/>
    <w:rsid w:val="00C773CC"/>
    <w:rsid w:val="00C97661"/>
    <w:rsid w:val="00CA7AB6"/>
    <w:rsid w:val="00CB1EB1"/>
    <w:rsid w:val="00CB6D55"/>
    <w:rsid w:val="00CC200B"/>
    <w:rsid w:val="00CC3F2B"/>
    <w:rsid w:val="00CC47F7"/>
    <w:rsid w:val="00CC4C5B"/>
    <w:rsid w:val="00D07369"/>
    <w:rsid w:val="00D10650"/>
    <w:rsid w:val="00D117F8"/>
    <w:rsid w:val="00D11A53"/>
    <w:rsid w:val="00D150DA"/>
    <w:rsid w:val="00D31E4C"/>
    <w:rsid w:val="00D34AAC"/>
    <w:rsid w:val="00D46143"/>
    <w:rsid w:val="00D468A1"/>
    <w:rsid w:val="00D51768"/>
    <w:rsid w:val="00D552D9"/>
    <w:rsid w:val="00D57934"/>
    <w:rsid w:val="00D63FE8"/>
    <w:rsid w:val="00D715A8"/>
    <w:rsid w:val="00D7373E"/>
    <w:rsid w:val="00D77D1E"/>
    <w:rsid w:val="00D81F4B"/>
    <w:rsid w:val="00D8540F"/>
    <w:rsid w:val="00D94B56"/>
    <w:rsid w:val="00DA03A9"/>
    <w:rsid w:val="00DA5BE0"/>
    <w:rsid w:val="00DB720D"/>
    <w:rsid w:val="00DC3CE1"/>
    <w:rsid w:val="00DC7452"/>
    <w:rsid w:val="00DD0E14"/>
    <w:rsid w:val="00DE68B9"/>
    <w:rsid w:val="00E01F0C"/>
    <w:rsid w:val="00E020FC"/>
    <w:rsid w:val="00E158DA"/>
    <w:rsid w:val="00E53D4B"/>
    <w:rsid w:val="00E56834"/>
    <w:rsid w:val="00E7206F"/>
    <w:rsid w:val="00E7728B"/>
    <w:rsid w:val="00E8455D"/>
    <w:rsid w:val="00E92993"/>
    <w:rsid w:val="00E96B05"/>
    <w:rsid w:val="00EB5054"/>
    <w:rsid w:val="00EB6564"/>
    <w:rsid w:val="00ED4D56"/>
    <w:rsid w:val="00F05534"/>
    <w:rsid w:val="00F0749A"/>
    <w:rsid w:val="00F16009"/>
    <w:rsid w:val="00F1644C"/>
    <w:rsid w:val="00F263D8"/>
    <w:rsid w:val="00F2696A"/>
    <w:rsid w:val="00F32516"/>
    <w:rsid w:val="00F34DBA"/>
    <w:rsid w:val="00F35DCD"/>
    <w:rsid w:val="00F43247"/>
    <w:rsid w:val="00F43E3D"/>
    <w:rsid w:val="00F54DAB"/>
    <w:rsid w:val="00F678B8"/>
    <w:rsid w:val="00F7155E"/>
    <w:rsid w:val="00F75179"/>
    <w:rsid w:val="00F8410B"/>
    <w:rsid w:val="00F85FCF"/>
    <w:rsid w:val="00F96FED"/>
    <w:rsid w:val="00FA1182"/>
    <w:rsid w:val="00FA1C31"/>
    <w:rsid w:val="00FA32DE"/>
    <w:rsid w:val="00FB0932"/>
    <w:rsid w:val="00FF01D0"/>
    <w:rsid w:val="00FF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9FD2B"/>
  <w15:chartTrackingRefBased/>
  <w15:docId w15:val="{9C588B90-15AF-2144-BBB7-3CCFD58C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736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7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36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07369"/>
  </w:style>
  <w:style w:type="character" w:styleId="LineNumber">
    <w:name w:val="line number"/>
    <w:basedOn w:val="DefaultParagraphFont"/>
    <w:uiPriority w:val="99"/>
    <w:semiHidden/>
    <w:unhideWhenUsed/>
    <w:rsid w:val="00D07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 Tsintzas</dc:creator>
  <cp:keywords/>
  <dc:description/>
  <cp:lastModifiedBy>Kostas Tsintzas</cp:lastModifiedBy>
  <cp:revision>1</cp:revision>
  <dcterms:created xsi:type="dcterms:W3CDTF">2019-09-03T16:31:00Z</dcterms:created>
  <dcterms:modified xsi:type="dcterms:W3CDTF">2019-09-03T16:36:00Z</dcterms:modified>
</cp:coreProperties>
</file>